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FBF45" w14:textId="666213D0" w:rsidR="002C16ED" w:rsidRPr="009611E8" w:rsidRDefault="002C16ED" w:rsidP="009611E8">
      <w:pPr>
        <w:rPr>
          <w:rFonts w:ascii="Calibri" w:hAnsi="Calibri" w:cs="Calibri"/>
          <w:sz w:val="28"/>
          <w:szCs w:val="28"/>
        </w:rPr>
      </w:pPr>
      <w:r w:rsidRPr="009611E8">
        <w:rPr>
          <w:rFonts w:ascii="Calibri" w:hAnsi="Calibri" w:cs="Calibri"/>
          <w:sz w:val="28"/>
          <w:szCs w:val="28"/>
        </w:rPr>
        <w:t>Questionnaire for physicians</w:t>
      </w:r>
    </w:p>
    <w:p w14:paraId="58B4F12D" w14:textId="5B9EF3BE" w:rsidR="00C55E42" w:rsidRPr="009611E8" w:rsidRDefault="00C55E42">
      <w:pPr>
        <w:rPr>
          <w:rFonts w:ascii="Calibri" w:hAnsi="Calibri" w:cs="Calibri"/>
          <w:color w:val="000000" w:themeColor="text1"/>
          <w:szCs w:val="21"/>
        </w:rPr>
      </w:pPr>
    </w:p>
    <w:p w14:paraId="25C52376" w14:textId="77777777" w:rsidR="00891579" w:rsidRPr="009611E8" w:rsidRDefault="00891579" w:rsidP="00891579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your gender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16EE2DBA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1</w:t>
      </w:r>
      <w:r w:rsidRPr="009611E8">
        <w:rPr>
          <w:rFonts w:ascii="Calibri" w:hAnsi="Calibri" w:cs="Calibri"/>
          <w:color w:val="000000" w:themeColor="text1"/>
          <w:szCs w:val="21"/>
        </w:rPr>
        <w:tab/>
        <w:t>Male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4A5CF377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2</w:t>
      </w:r>
      <w:r w:rsidRPr="009611E8">
        <w:rPr>
          <w:rFonts w:ascii="Calibri" w:hAnsi="Calibri" w:cs="Calibri"/>
          <w:color w:val="000000" w:themeColor="text1"/>
          <w:szCs w:val="21"/>
        </w:rPr>
        <w:tab/>
        <w:t>Female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513DB178" w14:textId="79B2EB1F" w:rsidR="00891579" w:rsidRPr="009611E8" w:rsidRDefault="00891579" w:rsidP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70DD2206" w14:textId="519470F0" w:rsidR="00891579" w:rsidRPr="009611E8" w:rsidRDefault="00891579" w:rsidP="00891579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your age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6E6F2BD9" w14:textId="79F046D3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bookmarkStart w:id="0" w:name="_Hlk57307550"/>
      <w:r w:rsidRPr="009611E8">
        <w:rPr>
          <w:rFonts w:ascii="Calibri" w:hAnsi="Calibri" w:cs="Calibri"/>
          <w:color w:val="000000" w:themeColor="text1"/>
          <w:szCs w:val="21"/>
        </w:rPr>
        <w:t>(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  <w:t>) years old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bookmarkEnd w:id="0"/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1979FDBA" w14:textId="5E1A91FF" w:rsidR="00891579" w:rsidRPr="009611E8" w:rsidRDefault="00891579" w:rsidP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52BB83B2" w14:textId="4A88D89B" w:rsidR="00891579" w:rsidRPr="009611E8" w:rsidRDefault="00891579" w:rsidP="00EE2B2C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the years of your clinical experience after you completed your residency.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7EB81302" w14:textId="61ECD2FC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(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  <w:t>) Year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7BE90B9D" w14:textId="619D12F3" w:rsidR="00891579" w:rsidRPr="009611E8" w:rsidRDefault="00891579" w:rsidP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405FE3E8" w14:textId="77777777" w:rsidR="00EE2B2C" w:rsidRPr="009611E8" w:rsidRDefault="00891579" w:rsidP="00EE2B2C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the type of the medical institution of your main work place.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0F1D54B3" w14:textId="114C8A3C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1</w:t>
      </w:r>
      <w:r w:rsidRPr="009611E8">
        <w:rPr>
          <w:rFonts w:ascii="Calibri" w:hAnsi="Calibri" w:cs="Calibri"/>
          <w:color w:val="000000" w:themeColor="text1"/>
          <w:szCs w:val="21"/>
        </w:rPr>
        <w:tab/>
        <w:t>General hospital (private)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73470D33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2</w:t>
      </w:r>
      <w:r w:rsidRPr="009611E8">
        <w:rPr>
          <w:rFonts w:ascii="Calibri" w:hAnsi="Calibri" w:cs="Calibri"/>
          <w:color w:val="000000" w:themeColor="text1"/>
          <w:szCs w:val="21"/>
        </w:rPr>
        <w:tab/>
        <w:t>General hospital (public)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07D243E2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3</w:t>
      </w:r>
      <w:r w:rsidRPr="009611E8">
        <w:rPr>
          <w:rFonts w:ascii="Calibri" w:hAnsi="Calibri" w:cs="Calibri"/>
          <w:color w:val="000000" w:themeColor="text1"/>
          <w:szCs w:val="21"/>
        </w:rPr>
        <w:tab/>
        <w:t>University hospital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2882ED60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4</w:t>
      </w:r>
      <w:r w:rsidRPr="009611E8">
        <w:rPr>
          <w:rFonts w:ascii="Calibri" w:hAnsi="Calibri" w:cs="Calibri"/>
          <w:color w:val="000000" w:themeColor="text1"/>
          <w:szCs w:val="21"/>
        </w:rPr>
        <w:tab/>
        <w:t>Clinic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41D93F29" w14:textId="77777777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5</w:t>
      </w:r>
      <w:r w:rsidRPr="009611E8">
        <w:rPr>
          <w:rFonts w:ascii="Calibri" w:hAnsi="Calibri" w:cs="Calibri"/>
          <w:color w:val="000000" w:themeColor="text1"/>
          <w:szCs w:val="21"/>
        </w:rPr>
        <w:tab/>
        <w:t xml:space="preserve">Other </w:t>
      </w:r>
      <w:proofErr w:type="gramStart"/>
      <w:r w:rsidRPr="009611E8">
        <w:rPr>
          <w:rFonts w:ascii="Calibri" w:hAnsi="Calibri" w:cs="Calibri"/>
          <w:color w:val="000000" w:themeColor="text1"/>
          <w:szCs w:val="21"/>
        </w:rPr>
        <w:t xml:space="preserve">(  </w:t>
      </w:r>
      <w:proofErr w:type="gramEnd"/>
      <w:r w:rsidRPr="009611E8">
        <w:rPr>
          <w:rFonts w:ascii="Calibri" w:hAnsi="Calibri" w:cs="Calibri"/>
          <w:color w:val="000000" w:themeColor="text1"/>
          <w:szCs w:val="21"/>
        </w:rPr>
        <w:t xml:space="preserve">                 )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5B7F7377" w14:textId="035FDECD" w:rsidR="00891579" w:rsidRPr="009611E8" w:rsidRDefault="00891579" w:rsidP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4382B008" w14:textId="0651288C" w:rsidR="00891579" w:rsidRPr="009611E8" w:rsidRDefault="00891579" w:rsidP="00EE2B2C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the number of patients you have consulted in the last month.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07A80896" w14:textId="4B1F0B0B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1</w:t>
      </w:r>
      <w:r w:rsidRPr="009611E8">
        <w:rPr>
          <w:rFonts w:ascii="Calibri" w:hAnsi="Calibri" w:cs="Calibri"/>
          <w:color w:val="000000" w:themeColor="text1"/>
          <w:szCs w:val="21"/>
        </w:rPr>
        <w:tab/>
        <w:t xml:space="preserve">Entire </w:t>
      </w:r>
      <w:proofErr w:type="gramStart"/>
      <w:r w:rsidRPr="009611E8">
        <w:rPr>
          <w:rFonts w:ascii="Calibri" w:hAnsi="Calibri" w:cs="Calibri"/>
          <w:color w:val="000000" w:themeColor="text1"/>
          <w:szCs w:val="21"/>
        </w:rPr>
        <w:t>patients</w:t>
      </w:r>
      <w:proofErr w:type="gramEnd"/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>(</w:t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  <w:t>) patients/month</w:t>
      </w:r>
    </w:p>
    <w:p w14:paraId="3B495C90" w14:textId="45B01413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2</w:t>
      </w:r>
      <w:r w:rsidRPr="009611E8">
        <w:rPr>
          <w:rFonts w:ascii="Calibri" w:hAnsi="Calibri" w:cs="Calibri"/>
          <w:color w:val="000000" w:themeColor="text1"/>
          <w:szCs w:val="21"/>
        </w:rPr>
        <w:tab/>
        <w:t>Of them, patients with prostate cancer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>(</w:t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  <w:t>) patients/month</w:t>
      </w:r>
    </w:p>
    <w:p w14:paraId="0870E35F" w14:textId="77777777" w:rsidR="00891579" w:rsidRPr="009611E8" w:rsidRDefault="00891579" w:rsidP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496C810C" w14:textId="229C28A1" w:rsidR="00891579" w:rsidRPr="009611E8" w:rsidRDefault="00891579" w:rsidP="00891579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indicate the number of patients you have consulted who started initial drug therapy (excluding adjuvant/neoadjuvant therapies) in the last year.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6135FD6C" w14:textId="77777777" w:rsidR="00262157" w:rsidRPr="009611E8" w:rsidRDefault="00262157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</w:p>
    <w:p w14:paraId="629F7F4D" w14:textId="0859343F" w:rsidR="00891579" w:rsidRPr="009611E8" w:rsidRDefault="00891579" w:rsidP="00262157">
      <w:pPr>
        <w:ind w:firstLine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atients who started the initial drug therapy in the last year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5618EDC4" w14:textId="493FB6DB" w:rsidR="00891579" w:rsidRPr="009611E8" w:rsidRDefault="00891579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ab/>
        <w:t>(excluding adjuvant/neoadjuvant therapies)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>(</w:t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</w:r>
      <w:r w:rsidR="00EE2B2C" w:rsidRPr="009611E8">
        <w:rPr>
          <w:rFonts w:ascii="Calibri" w:hAnsi="Calibri" w:cs="Calibri"/>
          <w:color w:val="000000" w:themeColor="text1"/>
          <w:szCs w:val="21"/>
        </w:rPr>
        <w:tab/>
        <w:t>)</w:t>
      </w:r>
      <w:r w:rsidR="00EE2B2C" w:rsidRPr="009611E8">
        <w:rPr>
          <w:rFonts w:ascii="Calibri" w:hAnsi="Calibri" w:cs="Calibri"/>
          <w:szCs w:val="21"/>
        </w:rPr>
        <w:t xml:space="preserve"> </w:t>
      </w:r>
      <w:r w:rsidR="00EE2B2C" w:rsidRPr="009611E8">
        <w:rPr>
          <w:rFonts w:ascii="Calibri" w:hAnsi="Calibri" w:cs="Calibri"/>
          <w:color w:val="000000" w:themeColor="text1"/>
          <w:szCs w:val="21"/>
        </w:rPr>
        <w:t>patients/year</w:t>
      </w:r>
      <w:r w:rsidRPr="009611E8">
        <w:rPr>
          <w:rFonts w:ascii="Calibri" w:hAnsi="Calibri" w:cs="Calibri"/>
          <w:color w:val="000000" w:themeColor="text1"/>
          <w:szCs w:val="21"/>
        </w:rPr>
        <w:tab/>
      </w:r>
    </w:p>
    <w:p w14:paraId="2C56BA57" w14:textId="163759B9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6479D7EF" w14:textId="6F47FC56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37A862DB" w14:textId="51E54FE3" w:rsidR="00262157" w:rsidRPr="009611E8" w:rsidRDefault="00262157">
      <w:pPr>
        <w:rPr>
          <w:rFonts w:ascii="Calibri" w:hAnsi="Calibri" w:cs="Calibri"/>
          <w:color w:val="000000" w:themeColor="text1"/>
          <w:szCs w:val="21"/>
        </w:rPr>
      </w:pPr>
    </w:p>
    <w:p w14:paraId="6536999E" w14:textId="77777777" w:rsidR="00262157" w:rsidRPr="009611E8" w:rsidRDefault="00262157">
      <w:pPr>
        <w:rPr>
          <w:rFonts w:ascii="Calibri" w:hAnsi="Calibri" w:cs="Calibri"/>
          <w:color w:val="000000" w:themeColor="text1"/>
          <w:szCs w:val="21"/>
        </w:rPr>
      </w:pPr>
    </w:p>
    <w:p w14:paraId="79ADABCD" w14:textId="4AA2B43C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5EE94719" w14:textId="36597A1A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21AE0021" w14:textId="2B47ACCF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77BD4B3A" w14:textId="33FBDB98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602422DE" w14:textId="655A97E1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5F818EE5" w14:textId="77777777" w:rsidR="00EE2B2C" w:rsidRPr="009611E8" w:rsidRDefault="00EE2B2C">
      <w:pPr>
        <w:rPr>
          <w:rFonts w:ascii="Calibri" w:hAnsi="Calibri" w:cs="Calibri"/>
          <w:color w:val="000000" w:themeColor="text1"/>
          <w:szCs w:val="21"/>
        </w:rPr>
      </w:pPr>
    </w:p>
    <w:p w14:paraId="3914058F" w14:textId="4538239F" w:rsidR="002C16ED" w:rsidRPr="009611E8" w:rsidRDefault="002C16ED" w:rsidP="002C16ED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lastRenderedPageBreak/>
        <w:t>How do you or healthcare professionals other than physician (e.g., pharmacist/nurse) explain when your patient first start drug therapy for prostate cancer?</w:t>
      </w:r>
    </w:p>
    <w:p w14:paraId="22B026D3" w14:textId="758487F2" w:rsidR="002C16ED" w:rsidRPr="009611E8" w:rsidRDefault="002C16ED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6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"/>
        <w:gridCol w:w="4935"/>
        <w:gridCol w:w="1843"/>
        <w:gridCol w:w="1417"/>
        <w:gridCol w:w="1141"/>
      </w:tblGrid>
      <w:tr w:rsidR="005618FC" w:rsidRPr="009611E8" w14:paraId="23504295" w14:textId="77777777" w:rsidTr="005618FC">
        <w:trPr>
          <w:trHeight w:val="36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8BC" w14:textId="77777777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B4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BB4D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5582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</w:t>
            </w:r>
          </w:p>
        </w:tc>
      </w:tr>
      <w:tr w:rsidR="005618FC" w:rsidRPr="009611E8" w14:paraId="4D46522B" w14:textId="77777777" w:rsidTr="005618FC">
        <w:trPr>
          <w:trHeight w:val="1428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666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D2DB" w14:textId="225D3857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iagnostic resul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FF96" w14:textId="2103DCCD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all your patients and their family memb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A0A24" w14:textId="7F4B07B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some of your patients and their family member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C918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ealthcare professionals other than physician explain</w:t>
            </w:r>
          </w:p>
        </w:tc>
      </w:tr>
      <w:tr w:rsidR="0092497A" w:rsidRPr="009611E8" w14:paraId="20B15823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B28" w14:textId="77777777" w:rsidR="002C16ED" w:rsidRPr="009611E8" w:rsidRDefault="002C16ED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D97B7" w14:textId="77777777" w:rsidR="002C16ED" w:rsidRPr="009611E8" w:rsidRDefault="002C16ED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tension of cancer [stage/degree of progression (early, advanced)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F437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A651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3E14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545D73AB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C82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86B5" w14:textId="30949EE5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esence of metasta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7EF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49F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A7B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16E702AB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FCC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803A" w14:textId="3E4F36E9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SA le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DED9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2A5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EB41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19EB4B64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1CBC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BCEA" w14:textId="3BEF553E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GS (Gleason score)/malignancy of canc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508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E825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B2BF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208BDD51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46C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287E" w14:textId="3304EA4E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Other diagnostic results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(  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                   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34B4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A972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3BE6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758326D3" w14:textId="77777777" w:rsidTr="005618FC">
        <w:trPr>
          <w:trHeight w:val="360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285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10CB" w14:textId="3870E9FA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do not explain any of the abov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F7C4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E0A3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9D2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786057BB" w14:textId="4032F46D" w:rsidR="002C16ED" w:rsidRPr="009611E8" w:rsidRDefault="002C16ED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2E8F5BD8" w14:textId="09BC5D42" w:rsidR="002C16ED" w:rsidRPr="009611E8" w:rsidRDefault="002C16ED" w:rsidP="002C16ED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How do you or healthcare professionals other than physician (e.g., pharmacist/nurse) explain when your patient first start drug therapy for prostate cancer?</w:t>
      </w:r>
    </w:p>
    <w:p w14:paraId="2966DA72" w14:textId="16EE14DC" w:rsidR="002C16ED" w:rsidRPr="009611E8" w:rsidRDefault="002C16ED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"/>
        <w:gridCol w:w="4940"/>
        <w:gridCol w:w="1701"/>
        <w:gridCol w:w="1474"/>
        <w:gridCol w:w="1326"/>
      </w:tblGrid>
      <w:tr w:rsidR="005618FC" w:rsidRPr="009611E8" w14:paraId="7D883EE9" w14:textId="77777777" w:rsidTr="005618FC">
        <w:trPr>
          <w:trHeight w:val="314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0D9" w14:textId="77777777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5843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DD9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3FEE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</w:t>
            </w:r>
          </w:p>
        </w:tc>
      </w:tr>
      <w:tr w:rsidR="005618FC" w:rsidRPr="009611E8" w14:paraId="3406555D" w14:textId="77777777" w:rsidTr="005618FC">
        <w:trPr>
          <w:trHeight w:val="1246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6C5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D9C" w14:textId="776DA263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ostate cancer as a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E396" w14:textId="461D84E8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all your patients and their family member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0CA22" w14:textId="1182F9E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some of your patients and their family member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4F9E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ealthcare professionals other than physician explain</w:t>
            </w:r>
          </w:p>
        </w:tc>
      </w:tr>
      <w:tr w:rsidR="003C0749" w:rsidRPr="009611E8" w14:paraId="0D2B0DBB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917" w14:textId="77777777" w:rsidR="003C0749" w:rsidRPr="009611E8" w:rsidRDefault="003C0749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DA16" w14:textId="3CEBC5BD" w:rsidR="003C0749" w:rsidRPr="009611E8" w:rsidRDefault="003C0749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General explanation about prostate canc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4148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1EFB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4307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C0749" w:rsidRPr="009611E8" w14:paraId="25A3193D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C87" w14:textId="77777777" w:rsidR="003C0749" w:rsidRPr="009611E8" w:rsidRDefault="003C0749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D44D" w14:textId="230E3426" w:rsidR="003C0749" w:rsidRPr="009611E8" w:rsidRDefault="003C0749" w:rsidP="003C074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hance of re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8FFA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22FE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474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3C0749" w:rsidRPr="009611E8" w14:paraId="775B2237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D7E" w14:textId="77777777" w:rsidR="003C0749" w:rsidRPr="009611E8" w:rsidRDefault="003C0749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C153" w14:textId="108311A1" w:rsidR="003C0749" w:rsidRPr="009611E8" w:rsidRDefault="003C0749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ognosis (future prospect of the diseas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9047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C8D5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99CD" w14:textId="77777777" w:rsidR="003C0749" w:rsidRPr="009611E8" w:rsidRDefault="003C0749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92497A" w:rsidRPr="009611E8" w14:paraId="5D8C3D63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286" w14:textId="77777777" w:rsidR="002C16ED" w:rsidRPr="009611E8" w:rsidRDefault="002C16ED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5A45" w14:textId="77777777" w:rsidR="002C16ED" w:rsidRPr="009611E8" w:rsidRDefault="002C16ED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ossible pain, fracture and/or paralysis caused by bone metasta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F231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15A5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3E99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4FE028D2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594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B6BD" w14:textId="163C7616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Other things about prostate cancer as a disease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(  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                       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4DB9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7C9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54AD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785DD63F" w14:textId="77777777" w:rsidTr="005618FC">
        <w:trPr>
          <w:trHeight w:val="314"/>
        </w:trPr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E10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0D9E" w14:textId="48E3C5C2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do not explain any of the abo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4C9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807F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45B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46A2FD42" w14:textId="55415914" w:rsidR="002C16ED" w:rsidRPr="009611E8" w:rsidRDefault="002C16ED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47034795" w14:textId="63DDE782" w:rsidR="00D342A8" w:rsidRPr="009611E8" w:rsidRDefault="00D342A8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530751E6" w14:textId="77777777" w:rsidR="00D342A8" w:rsidRPr="009611E8" w:rsidRDefault="00D342A8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35966FB7" w14:textId="63DB935E" w:rsidR="002C16ED" w:rsidRPr="009611E8" w:rsidRDefault="002C16ED" w:rsidP="002C16ED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lastRenderedPageBreak/>
        <w:t>How do you or healthcare professionals other than physician (e.g., pharmacist/nurse) explain when your patient first start drug therapy for prostate cancer?</w:t>
      </w:r>
    </w:p>
    <w:p w14:paraId="3A50C55F" w14:textId="06E7BA7B" w:rsidR="002C16ED" w:rsidRPr="009611E8" w:rsidRDefault="002C16ED" w:rsidP="002C16ED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4819"/>
        <w:gridCol w:w="1701"/>
        <w:gridCol w:w="1418"/>
        <w:gridCol w:w="1275"/>
      </w:tblGrid>
      <w:tr w:rsidR="005618FC" w:rsidRPr="009611E8" w14:paraId="31F0729B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7DB1" w14:textId="1D46ED87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CDC" w14:textId="77777777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344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E64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789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</w:t>
            </w:r>
          </w:p>
        </w:tc>
      </w:tr>
      <w:tr w:rsidR="005618FC" w:rsidRPr="009611E8" w14:paraId="0EB9DDAB" w14:textId="77777777" w:rsidTr="00D342A8">
        <w:trPr>
          <w:trHeight w:val="13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62C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E835" w14:textId="62816573" w:rsidR="005618FC" w:rsidRPr="009611E8" w:rsidRDefault="005618FC" w:rsidP="002C16ED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Treatment to be star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EDEE" w14:textId="2E64C09D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all your patients and their family memb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918A" w14:textId="1A60805E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some of your patients and their family memb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2756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ealthcare professionals other than physician explain</w:t>
            </w:r>
          </w:p>
        </w:tc>
      </w:tr>
      <w:tr w:rsidR="0092497A" w:rsidRPr="009611E8" w14:paraId="23306CD4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B148" w14:textId="77777777" w:rsidR="002C16ED" w:rsidRPr="009611E8" w:rsidRDefault="002C16ED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2C78F" w14:textId="77777777" w:rsidR="002C16ED" w:rsidRPr="009611E8" w:rsidRDefault="002C16ED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resence of treatment options other than the treatment condu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9FD3" w14:textId="7E32EDED" w:rsidR="002C16ED" w:rsidRPr="009611E8" w:rsidRDefault="009611E8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4A8D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E873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64A3CE28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CDD2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1698" w14:textId="2603B37E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ata on treatment and dru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B670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ABC6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08A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4D239E52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E11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5A63" w14:textId="6953AF01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ected therapeutic effec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5990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BBB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EDA5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3BD3C31A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F49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77D7" w14:textId="6821761F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Expected adverse reaction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3918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0ADB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7C28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608DC8A3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B9B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CF6E" w14:textId="0EAE6650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Duration of treatment or drug administr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716C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1A80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57F3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2BB82EF1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A5E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23EB" w14:textId="5B1F9AF2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Treatment cos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E3B5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81D3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6B39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92497A" w:rsidRPr="009611E8" w14:paraId="1824F672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718" w14:textId="77777777" w:rsidR="002C16ED" w:rsidRPr="009611E8" w:rsidRDefault="002C16ED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31DD" w14:textId="4E420186" w:rsidR="002C16ED" w:rsidRPr="009611E8" w:rsidRDefault="002C16ED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Other things about the treatment to be started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(  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                   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C593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6D86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6E57" w14:textId="77777777" w:rsidR="002C16ED" w:rsidRPr="009611E8" w:rsidRDefault="002C16ED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5618FC" w:rsidRPr="009611E8" w14:paraId="6FC118E0" w14:textId="77777777" w:rsidTr="00D342A8">
        <w:trPr>
          <w:trHeight w:val="34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2A09" w14:textId="77777777" w:rsidR="005618FC" w:rsidRPr="009611E8" w:rsidRDefault="005618FC" w:rsidP="002C16ED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4692" w14:textId="3295FCF4" w:rsidR="005618FC" w:rsidRPr="009611E8" w:rsidRDefault="005618FC" w:rsidP="002C16ED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do not explain any of the abo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2055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6027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9B00" w14:textId="77777777" w:rsidR="005618FC" w:rsidRPr="009611E8" w:rsidRDefault="005618FC" w:rsidP="002C16ED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54CF839D" w14:textId="77777777" w:rsidR="00891579" w:rsidRPr="009611E8" w:rsidRDefault="00891579" w:rsidP="00D342A8">
      <w:pPr>
        <w:rPr>
          <w:rFonts w:ascii="Calibri" w:hAnsi="Calibri" w:cs="Calibri"/>
          <w:color w:val="000000" w:themeColor="text1"/>
          <w:szCs w:val="21"/>
        </w:rPr>
      </w:pPr>
    </w:p>
    <w:p w14:paraId="42954253" w14:textId="30EE9E12" w:rsidR="0020527F" w:rsidRPr="009611E8" w:rsidRDefault="0020527F" w:rsidP="0020527F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How do you or healthcare professionals other than physician (e.g., pharmacist/nurse) explain when your patient first start drug therapy for prostate cancer?</w:t>
      </w:r>
    </w:p>
    <w:p w14:paraId="43A904E3" w14:textId="572FA370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7"/>
        <w:gridCol w:w="4546"/>
        <w:gridCol w:w="1701"/>
        <w:gridCol w:w="1616"/>
        <w:gridCol w:w="1219"/>
      </w:tblGrid>
      <w:tr w:rsidR="00D342A8" w:rsidRPr="009611E8" w14:paraId="11F96EF3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8FF" w14:textId="00A1B0F6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80D" w14:textId="77777777" w:rsidR="00D342A8" w:rsidRPr="009611E8" w:rsidRDefault="00D342A8" w:rsidP="0020527F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D5F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1666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C6F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</w:t>
            </w:r>
          </w:p>
        </w:tc>
      </w:tr>
      <w:tr w:rsidR="00D342A8" w:rsidRPr="009611E8" w14:paraId="11F178F4" w14:textId="77777777" w:rsidTr="00D342A8">
        <w:trPr>
          <w:trHeight w:val="1415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4D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49B" w14:textId="040FFEDB" w:rsidR="00D342A8" w:rsidRPr="009611E8" w:rsidRDefault="00D342A8" w:rsidP="0020527F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ntroduction of support syste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E666" w14:textId="0CDB23A2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all your patients and their family member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A857" w14:textId="4798A0C6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some of your patients and their family member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0599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ealthcare professionals other than physician explain</w:t>
            </w:r>
          </w:p>
        </w:tc>
      </w:tr>
      <w:tr w:rsidR="00D342A8" w:rsidRPr="009611E8" w14:paraId="5F666A0E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F38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BBC2" w14:textId="7F3C755D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igh-cost medical care benefit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062D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BA34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05CD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04AC7934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A18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E7C" w14:textId="16438405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are for pain and physical unpleasant sympto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2A18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95B1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58E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458FBC86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66DA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73EF" w14:textId="5D7DACFF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are for mental issues including distr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9A94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D1E5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0585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92497A" w:rsidRPr="009611E8" w14:paraId="4BBA146D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83D" w14:textId="77777777" w:rsidR="0020527F" w:rsidRPr="009611E8" w:rsidRDefault="0020527F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718B" w14:textId="77777777" w:rsidR="0020527F" w:rsidRPr="009611E8" w:rsidRDefault="0020527F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Cancer consultation and support center,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atients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association, etc.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C2FB" w14:textId="77777777" w:rsidR="0020527F" w:rsidRPr="009611E8" w:rsidRDefault="0020527F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D6B9" w14:textId="77777777" w:rsidR="0020527F" w:rsidRPr="009611E8" w:rsidRDefault="0020527F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523E" w14:textId="77777777" w:rsidR="0020527F" w:rsidRPr="009611E8" w:rsidRDefault="0020527F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726F531F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5D6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1C50" w14:textId="180DA03D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ntroduction of other support systems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(  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                 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034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88F1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70B3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2870CA7A" w14:textId="77777777" w:rsidTr="00D342A8">
        <w:trPr>
          <w:trHeight w:val="356"/>
        </w:trPr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322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4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13F8" w14:textId="1A9B5CCA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do not explain any of the abo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FCB1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E5D8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7D9C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3A9C87C4" w14:textId="42FBFDCE" w:rsidR="0020527F" w:rsidRPr="009611E8" w:rsidRDefault="0020527F" w:rsidP="0020527F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lastRenderedPageBreak/>
        <w:t>How do you or healthcare professionals other than physician (e.g., pharmacist/nurse) explain when your patient first start drug therapy for prostate cancer?</w:t>
      </w:r>
    </w:p>
    <w:p w14:paraId="405484A9" w14:textId="32C427DB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all that apply from the followings.</w:t>
      </w: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"/>
        <w:gridCol w:w="4545"/>
        <w:gridCol w:w="1842"/>
        <w:gridCol w:w="1616"/>
        <w:gridCol w:w="1326"/>
      </w:tblGrid>
      <w:tr w:rsidR="00D342A8" w:rsidRPr="009611E8" w14:paraId="2CD1DE3F" w14:textId="77777777" w:rsidTr="00D342A8">
        <w:trPr>
          <w:trHeight w:val="484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7D93" w14:textId="67FEDF60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EAD" w14:textId="77777777" w:rsidR="00D342A8" w:rsidRPr="009611E8" w:rsidRDefault="00D342A8" w:rsidP="0020527F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E20C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BFF9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696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c</w:t>
            </w:r>
          </w:p>
        </w:tc>
      </w:tr>
      <w:tr w:rsidR="00D342A8" w:rsidRPr="009611E8" w14:paraId="3AFD49F9" w14:textId="77777777" w:rsidTr="00D342A8">
        <w:trPr>
          <w:trHeight w:val="1942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3FE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ED0" w14:textId="1314C6B7" w:rsidR="00D342A8" w:rsidRPr="009611E8" w:rsidRDefault="00D342A8" w:rsidP="0020527F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mpact on daily lif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176D" w14:textId="1132CBD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all your patients and their family member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39B5E" w14:textId="75AA904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ou explain to some of your patients and their family member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C5F34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Healthcare professionals other than physician explain</w:t>
            </w:r>
          </w:p>
        </w:tc>
      </w:tr>
      <w:tr w:rsidR="00D342A8" w:rsidRPr="009611E8" w14:paraId="1F72D69B" w14:textId="77777777" w:rsidTr="00D342A8">
        <w:trPr>
          <w:trHeight w:val="451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781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46EB" w14:textId="73B75A56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mpact on daily life including work and hobb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72FF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815F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E01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10E9D5BC" w14:textId="77777777" w:rsidTr="00D342A8">
        <w:trPr>
          <w:trHeight w:val="415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2B7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7CA5" w14:textId="00B3757D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Possible impact on sex lif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B95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FD5A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1E5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79F38083" w14:textId="77777777" w:rsidTr="00D342A8">
        <w:trPr>
          <w:trHeight w:val="421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6E0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9C28" w14:textId="60CDF993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Other impact on daily life </w:t>
            </w:r>
            <w:proofErr w:type="gramStart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(  </w:t>
            </w:r>
            <w:proofErr w:type="gramEnd"/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                 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7B2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721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BDEA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  <w:tr w:rsidR="00D342A8" w:rsidRPr="009611E8" w14:paraId="44CB400F" w14:textId="77777777" w:rsidTr="00D342A8">
        <w:trPr>
          <w:trHeight w:val="398"/>
        </w:trPr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EE0" w14:textId="77777777" w:rsidR="00D342A8" w:rsidRPr="009611E8" w:rsidRDefault="00D342A8" w:rsidP="0020527F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44A8" w14:textId="4A75ADCC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do not explain any of the abov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C30A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2097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F0D" w14:textId="77777777" w:rsidR="00D342A8" w:rsidRPr="009611E8" w:rsidRDefault="00D342A8" w:rsidP="0020527F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Meiryo UI" w:hAnsi="Calibri" w:cs="Calibri"/>
                <w:color w:val="000000" w:themeColor="text1"/>
                <w:kern w:val="0"/>
                <w:szCs w:val="21"/>
              </w:rPr>
              <w:t>□</w:t>
            </w:r>
          </w:p>
        </w:tc>
      </w:tr>
    </w:tbl>
    <w:p w14:paraId="2A39D1C1" w14:textId="70924A83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37416645" w14:textId="62FD4772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29AACD36" w14:textId="3FEA0BB0" w:rsidR="0020527F" w:rsidRPr="009611E8" w:rsidRDefault="0020527F" w:rsidP="0020527F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How satisfied were your patients or their family members about your explanation when they first started drug therapy for prostate cancer?</w:t>
      </w:r>
    </w:p>
    <w:p w14:paraId="1DE951FD" w14:textId="1700E0E0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 xml:space="preserve">How </w:t>
      </w:r>
      <w:r w:rsidR="00D71840" w:rsidRPr="009611E8">
        <w:rPr>
          <w:rFonts w:ascii="Calibri" w:hAnsi="Calibri" w:cs="Calibri"/>
          <w:color w:val="000000" w:themeColor="text1"/>
          <w:szCs w:val="21"/>
        </w:rPr>
        <w:t xml:space="preserve">satisfied were </w:t>
      </w:r>
      <w:r w:rsidRPr="009611E8">
        <w:rPr>
          <w:rFonts w:ascii="Calibri" w:hAnsi="Calibri" w:cs="Calibri"/>
          <w:color w:val="000000" w:themeColor="text1"/>
          <w:szCs w:val="21"/>
        </w:rPr>
        <w:t xml:space="preserve">your patients or their family members about </w:t>
      </w:r>
      <w:r w:rsidRPr="009611E8">
        <w:rPr>
          <w:rFonts w:ascii="Calibri" w:hAnsi="Calibri" w:cs="Calibri"/>
          <w:color w:val="000000" w:themeColor="text1"/>
          <w:szCs w:val="21"/>
          <w:u w:val="single"/>
        </w:rPr>
        <w:t>the first drug</w:t>
      </w:r>
      <w:r w:rsidRPr="009611E8">
        <w:rPr>
          <w:rFonts w:ascii="Calibri" w:hAnsi="Calibri" w:cs="Calibri"/>
          <w:color w:val="000000" w:themeColor="text1"/>
          <w:szCs w:val="21"/>
        </w:rPr>
        <w:t xml:space="preserve"> therapy?</w:t>
      </w:r>
    </w:p>
    <w:p w14:paraId="392D36EB" w14:textId="2A29A6FE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only one that best describes in each item.</w:t>
      </w:r>
    </w:p>
    <w:tbl>
      <w:tblPr>
        <w:tblW w:w="98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3260"/>
        <w:gridCol w:w="1038"/>
        <w:gridCol w:w="1004"/>
        <w:gridCol w:w="1052"/>
        <w:gridCol w:w="1077"/>
        <w:gridCol w:w="978"/>
        <w:gridCol w:w="992"/>
      </w:tblGrid>
      <w:tr w:rsidR="00D342A8" w:rsidRPr="009611E8" w14:paraId="0BA020A8" w14:textId="77777777" w:rsidTr="00D342A8">
        <w:trPr>
          <w:trHeight w:val="12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AD3" w14:textId="77777777" w:rsidR="00D342A8" w:rsidRPr="009611E8" w:rsidRDefault="00D342A8" w:rsidP="0020527F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C14" w14:textId="77777777" w:rsidR="00D342A8" w:rsidRPr="009611E8" w:rsidRDefault="00D342A8" w:rsidP="0020527F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AFD0" w14:textId="35C96B58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szCs w:val="21"/>
              </w:rPr>
              <w:t>I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zCs w:val="21"/>
              </w:rPr>
              <w:t>think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zCs w:val="21"/>
              </w:rPr>
              <w:t>100%</w:t>
            </w:r>
            <w:r w:rsidRPr="009611E8">
              <w:rPr>
                <w:rFonts w:ascii="Calibri" w:hAnsi="Calibri" w:cs="Calibri"/>
                <w:spacing w:val="6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A4D6" w14:textId="0A84D318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 think 80%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A3A0" w14:textId="1AC2F20E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 think 60%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EA99" w14:textId="1F98A315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 think 40%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AF46" w14:textId="67937DD4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 think 20%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D30B" w14:textId="063B6B6D" w:rsidR="00D342A8" w:rsidRPr="009611E8" w:rsidRDefault="00D342A8" w:rsidP="0020527F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 xml:space="preserve">I think 0% 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>of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patient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2"/>
                <w:szCs w:val="21"/>
              </w:rPr>
              <w:t>and</w:t>
            </w:r>
            <w:r w:rsidRPr="009611E8">
              <w:rPr>
                <w:rFonts w:ascii="Calibri" w:hAnsi="Calibri" w:cs="Calibri"/>
                <w:spacing w:val="-5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their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2"/>
                <w:szCs w:val="21"/>
              </w:rPr>
              <w:t>families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1"/>
                <w:szCs w:val="21"/>
              </w:rPr>
              <w:t>are</w:t>
            </w:r>
            <w:r w:rsidRPr="009611E8">
              <w:rPr>
                <w:rFonts w:ascii="Calibri" w:hAnsi="Calibri" w:cs="Calibri"/>
                <w:spacing w:val="-3"/>
                <w:szCs w:val="21"/>
              </w:rPr>
              <w:t xml:space="preserve"> </w:t>
            </w:r>
            <w:r w:rsidRPr="009611E8">
              <w:rPr>
                <w:rFonts w:ascii="Calibri" w:hAnsi="Calibri" w:cs="Calibri"/>
                <w:spacing w:val="-1"/>
                <w:szCs w:val="21"/>
              </w:rPr>
              <w:t>satisfied</w:t>
            </w:r>
          </w:p>
        </w:tc>
      </w:tr>
      <w:tr w:rsidR="00891579" w:rsidRPr="009611E8" w14:paraId="605C6547" w14:textId="77777777" w:rsidTr="00D342A8">
        <w:trPr>
          <w:trHeight w:val="30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C20" w14:textId="77777777" w:rsidR="00891579" w:rsidRPr="009611E8" w:rsidRDefault="00891579" w:rsidP="0089157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958DA" w14:textId="5C8E241A" w:rsidR="00891579" w:rsidRPr="009611E8" w:rsidRDefault="00891579" w:rsidP="0089157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 w:themeColor="text1"/>
                <w:szCs w:val="21"/>
                <w:lang w:bidi="en-US"/>
              </w:rPr>
              <w:t>Level of satisfaction with doctors’ explanation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8A00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DD92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ED07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E7DC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A3E3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0172" w14:textId="77777777" w:rsidR="00891579" w:rsidRPr="009611E8" w:rsidRDefault="00891579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6176648C" w14:textId="77777777" w:rsidTr="00D342A8">
        <w:trPr>
          <w:trHeight w:val="30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017" w14:textId="77777777" w:rsidR="00D342A8" w:rsidRPr="009611E8" w:rsidRDefault="00D342A8" w:rsidP="00891579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2499" w14:textId="52010D76" w:rsidR="00D342A8" w:rsidRPr="009611E8" w:rsidRDefault="00D342A8" w:rsidP="00891579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 w:themeColor="text1"/>
                <w:szCs w:val="21"/>
                <w:lang w:bidi="en-US"/>
              </w:rPr>
              <w:t>Level of satisfaction with treatmen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B402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793EF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FE2F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1A0E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61C8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EF34" w14:textId="77777777" w:rsidR="00D342A8" w:rsidRPr="009611E8" w:rsidRDefault="00D342A8" w:rsidP="00891579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</w:tbl>
    <w:p w14:paraId="1AF82B3A" w14:textId="0564B2CA" w:rsidR="0020527F" w:rsidRPr="009611E8" w:rsidRDefault="0020527F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032BA76F" w14:textId="40B7C793" w:rsidR="00D71840" w:rsidRPr="009611E8" w:rsidRDefault="00D71840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65701FA7" w14:textId="197B2DED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259D91ED" w14:textId="28F3E6C0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2FE80953" w14:textId="73BA8A1E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5651A05A" w14:textId="1481757D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4584F940" w14:textId="195AF8F9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520E3170" w14:textId="77777777" w:rsidR="00D342A8" w:rsidRPr="009611E8" w:rsidRDefault="00D342A8" w:rsidP="0020527F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4DFACC78" w14:textId="427BF594" w:rsidR="000E5228" w:rsidRPr="009611E8" w:rsidRDefault="000E5228" w:rsidP="009B6BE3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lastRenderedPageBreak/>
        <w:t>These are the questions about overall treatment for prostate center</w:t>
      </w:r>
      <w:r w:rsidR="007B7E27" w:rsidRPr="009611E8">
        <w:rPr>
          <w:rFonts w:ascii="Calibri" w:hAnsi="Calibri" w:cs="Calibri"/>
          <w:color w:val="000000" w:themeColor="text1"/>
          <w:szCs w:val="21"/>
        </w:rPr>
        <w:t xml:space="preserve"> and </w:t>
      </w:r>
      <w:r w:rsidRPr="009611E8">
        <w:rPr>
          <w:rFonts w:ascii="Calibri" w:hAnsi="Calibri" w:cs="Calibri"/>
          <w:color w:val="000000" w:themeColor="text1"/>
          <w:szCs w:val="21"/>
        </w:rPr>
        <w:t>how you communicate with your patients about treatment.</w:t>
      </w:r>
    </w:p>
    <w:p w14:paraId="1F3F7B5A" w14:textId="3CCD123E" w:rsidR="000E5228" w:rsidRPr="009611E8" w:rsidRDefault="000E5228" w:rsidP="000E5228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t>Please choose the best describes in each of the following items.</w:t>
      </w:r>
    </w:p>
    <w:tbl>
      <w:tblPr>
        <w:tblW w:w="101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7"/>
        <w:gridCol w:w="3635"/>
        <w:gridCol w:w="1167"/>
        <w:gridCol w:w="918"/>
        <w:gridCol w:w="979"/>
        <w:gridCol w:w="850"/>
        <w:gridCol w:w="898"/>
        <w:gridCol w:w="1167"/>
      </w:tblGrid>
      <w:tr w:rsidR="00D342A8" w:rsidRPr="009611E8" w14:paraId="382FBD7A" w14:textId="77777777" w:rsidTr="00D342A8">
        <w:trPr>
          <w:trHeight w:val="1132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07E0" w14:textId="77777777" w:rsidR="00D342A8" w:rsidRPr="009611E8" w:rsidRDefault="00D342A8" w:rsidP="0092497A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44C2" w14:textId="77777777" w:rsidR="00D342A8" w:rsidRPr="009611E8" w:rsidRDefault="00D342A8" w:rsidP="0092497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88437" w14:textId="2AD9D747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Completely disagre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52599" w14:textId="4D517AF1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Strongly disagre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01C8C" w14:textId="23E21B43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Some-what disagr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0903" w14:textId="14DB7E1B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Some-what agre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B659" w14:textId="5BD76833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Strongly agre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2A5B" w14:textId="37577F43" w:rsidR="00D342A8" w:rsidRPr="009611E8" w:rsidRDefault="00D342A8" w:rsidP="0092497A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ＭＳ Ｐゴシック" w:hAnsi="Calibri" w:cs="Calibri"/>
                <w:color w:val="000000"/>
                <w:szCs w:val="21"/>
              </w:rPr>
              <w:t>Completely agree</w:t>
            </w:r>
          </w:p>
        </w:tc>
      </w:tr>
      <w:tr w:rsidR="00D342A8" w:rsidRPr="009611E8" w14:paraId="62714A3F" w14:textId="77777777" w:rsidTr="00C967B7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B1B0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68A" w14:textId="5D706A89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make clear to my patient that a decision needs to be mad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8095" w14:textId="56BE0DA5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B3AA" w14:textId="2A8B39C9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4AEF" w14:textId="0F835F2E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AC48" w14:textId="647B4415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F30EE" w14:textId="770EB75A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EE29" w14:textId="3F610C72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E2B2C" w:rsidRPr="009611E8" w14:paraId="1E1612EB" w14:textId="77777777" w:rsidTr="00D342A8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B4C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7787A" w14:textId="77777777" w:rsidR="00EE2B2C" w:rsidRPr="009611E8" w:rsidRDefault="00EE2B2C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want to know exactly from my patient how he/she wants to be involved in making the decis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C04E" w14:textId="5AAC7C72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3DF7" w14:textId="72BD460B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E71A" w14:textId="26131FC8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9707" w14:textId="74DB07AF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C56E" w14:textId="73C828DE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749" w14:textId="5DE642F9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E2B2C" w:rsidRPr="009611E8" w14:paraId="45BABC5A" w14:textId="77777777" w:rsidTr="00D342A8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7D8A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CEB80" w14:textId="77777777" w:rsidR="00EE2B2C" w:rsidRPr="009611E8" w:rsidRDefault="00EE2B2C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tell my patient that there are different options for treating his/her medical condi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7B92" w14:textId="300EBE85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636F" w14:textId="3223161D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7989" w14:textId="27F8F97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238EF" w14:textId="59910A8B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238F" w14:textId="54725925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ECA7" w14:textId="4D7A7FBB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EE2B2C" w:rsidRPr="009611E8" w14:paraId="1C266634" w14:textId="77777777" w:rsidTr="00D342A8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1F0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9347A" w14:textId="77777777" w:rsidR="00EE2B2C" w:rsidRPr="009611E8" w:rsidRDefault="00EE2B2C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precisely explain the advantages and disadvantages of the treatment options to my pati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0051" w14:textId="6CAE9E2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EEA8" w14:textId="3CB25CA2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6499" w14:textId="74DBA527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F296" w14:textId="40D058B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3663" w14:textId="2B58A3D5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6242" w14:textId="32A3034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7D531291" w14:textId="77777777" w:rsidTr="0073423E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A5C5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EB9B" w14:textId="2332D2DC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help my patient understand all the informat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6943" w14:textId="48E4D30B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DB8D" w14:textId="2FC9E542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6A25" w14:textId="4071A0D7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D094" w14:textId="07786213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8E04" w14:textId="17DE8624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F789" w14:textId="2270F5AC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5B991056" w14:textId="77777777" w:rsidTr="008E34B4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2FAC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927B" w14:textId="0C9D5AE7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I asked my patient which treatment option he/she prefer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65DC" w14:textId="61C246E0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4F10" w14:textId="48446211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DDC0" w14:textId="0FEE7579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DD6D" w14:textId="65E26275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6DCC" w14:textId="3B09FCA0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04BA" w14:textId="2E5CA62B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37F936CC" w14:textId="77777777" w:rsidTr="00894381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8FF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3540" w14:textId="4983B7C9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patient and I thoroughly weighed the different treatment option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B383" w14:textId="7D6883D3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8B92" w14:textId="74389FED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37EE" w14:textId="59BE799E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81C5" w14:textId="438B7C33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5A60" w14:textId="01C45BAC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FFB8" w14:textId="6C682374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1E537DDA" w14:textId="77777777" w:rsidTr="003925B2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ACF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428C" w14:textId="7236BD06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patient and I selected a treatment option togeth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D3DE" w14:textId="710E12E9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D1C7" w14:textId="2A2C62AC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88DF" w14:textId="300956DF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BB17" w14:textId="1F795046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204C" w14:textId="5CFCF411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CD44" w14:textId="0C62D542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  <w:tr w:rsidR="00D342A8" w:rsidRPr="009611E8" w14:paraId="29972AB3" w14:textId="77777777" w:rsidTr="003175AE">
        <w:trPr>
          <w:trHeight w:val="285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700" w14:textId="77777777" w:rsidR="00D342A8" w:rsidRPr="009611E8" w:rsidRDefault="00D342A8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3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B022" w14:textId="28939224" w:rsidR="00D342A8" w:rsidRPr="009611E8" w:rsidRDefault="00D342A8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My patient and I reached an agreement on how to proce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F3CC" w14:textId="5F2AFA37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C516" w14:textId="1169B718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86BA" w14:textId="1FBC344D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F6E14" w14:textId="35008C01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CD4F" w14:textId="516FF86A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1395" w14:textId="59ED3D97" w:rsidR="00D342A8" w:rsidRPr="009611E8" w:rsidRDefault="00D342A8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6</w:t>
            </w:r>
          </w:p>
        </w:tc>
      </w:tr>
    </w:tbl>
    <w:p w14:paraId="2241B87B" w14:textId="1A4EB157" w:rsidR="00D342A8" w:rsidRPr="009611E8" w:rsidRDefault="00D342A8" w:rsidP="000E5228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57F60A61" w14:textId="77777777" w:rsidR="00D342A8" w:rsidRPr="009611E8" w:rsidRDefault="00D342A8">
      <w:pPr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br w:type="page"/>
      </w:r>
    </w:p>
    <w:p w14:paraId="06F7D4BE" w14:textId="1C28AD8D" w:rsidR="000E5228" w:rsidRPr="009611E8" w:rsidRDefault="000E5228" w:rsidP="00EE2B2C">
      <w:pPr>
        <w:pStyle w:val="a3"/>
        <w:numPr>
          <w:ilvl w:val="0"/>
          <w:numId w:val="1"/>
        </w:numPr>
        <w:ind w:leftChars="0"/>
        <w:rPr>
          <w:rFonts w:ascii="Calibri" w:hAnsi="Calibri" w:cs="Calibri"/>
          <w:color w:val="000000" w:themeColor="text1"/>
          <w:szCs w:val="21"/>
        </w:rPr>
      </w:pPr>
      <w:r w:rsidRPr="009611E8">
        <w:rPr>
          <w:rFonts w:ascii="Calibri" w:hAnsi="Calibri" w:cs="Calibri"/>
          <w:color w:val="000000" w:themeColor="text1"/>
          <w:szCs w:val="21"/>
        </w:rPr>
        <w:lastRenderedPageBreak/>
        <w:t>For your patients, please choose one that best describes in each of the following items regarding treatment option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4093"/>
        <w:gridCol w:w="1031"/>
        <w:gridCol w:w="766"/>
        <w:gridCol w:w="1015"/>
        <w:gridCol w:w="1058"/>
        <w:gridCol w:w="1109"/>
      </w:tblGrid>
      <w:tr w:rsidR="00D342A8" w:rsidRPr="009611E8" w14:paraId="6F1CA1E1" w14:textId="77777777" w:rsidTr="00867119">
        <w:trPr>
          <w:trHeight w:val="964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CF4" w14:textId="1DD6621D" w:rsidR="00D342A8" w:rsidRPr="009611E8" w:rsidRDefault="00D342A8" w:rsidP="00EE2B2C">
            <w:pPr>
              <w:widowControl/>
              <w:ind w:leftChars="-455" w:left="-955"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  <w:u w:val="single"/>
              </w:rPr>
            </w:pP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0AE" w14:textId="77777777" w:rsidR="00D342A8" w:rsidRPr="009611E8" w:rsidRDefault="00D342A8" w:rsidP="0092497A">
            <w:pPr>
              <w:widowControl/>
              <w:jc w:val="left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A06B" w14:textId="3DDE3720" w:rsidR="00D342A8" w:rsidRPr="009611E8" w:rsidRDefault="00D342A8" w:rsidP="0092497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/>
                <w:szCs w:val="21"/>
              </w:rPr>
              <w:t>Strongly agre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F05B" w14:textId="3A44E4F7" w:rsidR="00D342A8" w:rsidRPr="009611E8" w:rsidRDefault="00D342A8" w:rsidP="0092497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/>
                <w:szCs w:val="21"/>
              </w:rPr>
              <w:t>Agre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9179" w14:textId="17E408F8" w:rsidR="00D342A8" w:rsidRPr="009611E8" w:rsidRDefault="00D342A8" w:rsidP="0092497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/>
                <w:szCs w:val="21"/>
              </w:rPr>
              <w:t>Neither agree nor disagre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B48F" w14:textId="7878E06C" w:rsidR="00D342A8" w:rsidRPr="009611E8" w:rsidRDefault="00D342A8" w:rsidP="0092497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/>
                <w:szCs w:val="21"/>
              </w:rPr>
              <w:t>Disagre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B77A" w14:textId="3CA65CB2" w:rsidR="00D342A8" w:rsidRPr="009611E8" w:rsidRDefault="00D342A8" w:rsidP="0092497A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hAnsi="Calibri" w:cs="Calibri"/>
                <w:color w:val="000000"/>
                <w:szCs w:val="21"/>
              </w:rPr>
              <w:t>Strongly disagree</w:t>
            </w:r>
          </w:p>
        </w:tc>
      </w:tr>
      <w:tr w:rsidR="00EE2B2C" w:rsidRPr="009611E8" w14:paraId="64635468" w14:textId="77777777" w:rsidTr="00D342A8">
        <w:trPr>
          <w:trHeight w:val="24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176B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E4640" w14:textId="121F405E" w:rsidR="00EE2B2C" w:rsidRPr="009611E8" w:rsidRDefault="00566365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</w:t>
            </w:r>
            <w:r w:rsidR="00EE2B2C"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ur patients feel they have made an informed choi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F20C" w14:textId="7A348BC7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864E" w14:textId="47418C5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5745" w14:textId="71B74C74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D27F" w14:textId="44D38907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4993" w14:textId="6C4B42FD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E2B2C" w:rsidRPr="009611E8" w14:paraId="4A86EBC8" w14:textId="77777777" w:rsidTr="00D342A8">
        <w:trPr>
          <w:trHeight w:val="24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8F9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72794" w14:textId="555802D2" w:rsidR="00EE2B2C" w:rsidRPr="009611E8" w:rsidRDefault="00566365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</w:t>
            </w:r>
            <w:r w:rsidR="00EE2B2C"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ur patients think their decision shows what is important to them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1A8E" w14:textId="760768B5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7F80" w14:textId="1548E27D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07AD" w14:textId="28259D45" w:rsidR="00EE2B2C" w:rsidRPr="009611E8" w:rsidRDefault="00EE2B2C" w:rsidP="00EE2B2C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37D6" w14:textId="460F1AF6" w:rsidR="00EE2B2C" w:rsidRPr="009611E8" w:rsidRDefault="00EE2B2C" w:rsidP="00EE2B2C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EB3A" w14:textId="6A08772F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E2B2C" w:rsidRPr="009611E8" w14:paraId="7A9A52CB" w14:textId="77777777" w:rsidTr="00D342A8">
        <w:trPr>
          <w:trHeight w:val="24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3E16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A9115" w14:textId="7930D05F" w:rsidR="00EE2B2C" w:rsidRPr="009611E8" w:rsidRDefault="00566365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</w:t>
            </w:r>
            <w:r w:rsidR="00EE2B2C"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ur patients think they expect to stick with their decis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AA39" w14:textId="424334D4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0D25" w14:textId="274E7A9D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2660" w14:textId="08C2AB76" w:rsidR="00EE2B2C" w:rsidRPr="009611E8" w:rsidRDefault="00EE2B2C" w:rsidP="00EE2B2C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F3F0" w14:textId="2F3879DA" w:rsidR="00EE2B2C" w:rsidRPr="009611E8" w:rsidRDefault="00EE2B2C" w:rsidP="00EE2B2C">
            <w:pPr>
              <w:widowControl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0778" w14:textId="45D6B5E7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  <w:tr w:rsidR="00EE2B2C" w:rsidRPr="009611E8" w14:paraId="700D92E5" w14:textId="77777777" w:rsidTr="00D342A8">
        <w:trPr>
          <w:trHeight w:val="24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B89" w14:textId="77777777" w:rsidR="00EE2B2C" w:rsidRPr="009611E8" w:rsidRDefault="00EE2B2C" w:rsidP="00EE2B2C">
            <w:pPr>
              <w:widowControl/>
              <w:jc w:val="righ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DEEED" w14:textId="5100B4EA" w:rsidR="00EE2B2C" w:rsidRPr="009611E8" w:rsidRDefault="00566365" w:rsidP="00EE2B2C">
            <w:pPr>
              <w:widowControl/>
              <w:jc w:val="left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Y</w:t>
            </w:r>
            <w:r w:rsidR="00EE2B2C"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our patients are satisfied with their decis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D0DE" w14:textId="690498FC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9529" w14:textId="41C81B51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2ECA" w14:textId="2F57E34A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06FA" w14:textId="6C7A7139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6795" w14:textId="00011198" w:rsidR="00EE2B2C" w:rsidRPr="009611E8" w:rsidRDefault="00EE2B2C" w:rsidP="00EE2B2C">
            <w:pPr>
              <w:widowControl/>
              <w:jc w:val="center"/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</w:pPr>
            <w:r w:rsidRPr="009611E8">
              <w:rPr>
                <w:rFonts w:ascii="Calibri" w:eastAsia="游ゴシック" w:hAnsi="Calibri" w:cs="Calibri"/>
                <w:color w:val="000000" w:themeColor="text1"/>
                <w:kern w:val="0"/>
                <w:szCs w:val="21"/>
              </w:rPr>
              <w:t>5</w:t>
            </w:r>
          </w:p>
        </w:tc>
      </w:tr>
    </w:tbl>
    <w:p w14:paraId="53B2F19A" w14:textId="12EB7F95" w:rsidR="000E5228" w:rsidRPr="009611E8" w:rsidRDefault="000E5228" w:rsidP="000E5228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p w14:paraId="6F8A3A69" w14:textId="77777777" w:rsidR="000E5228" w:rsidRPr="009611E8" w:rsidRDefault="000E5228" w:rsidP="000E5228">
      <w:pPr>
        <w:pStyle w:val="a3"/>
        <w:ind w:leftChars="0" w:left="420"/>
        <w:rPr>
          <w:rFonts w:ascii="Calibri" w:hAnsi="Calibri" w:cs="Calibri"/>
          <w:color w:val="000000" w:themeColor="text1"/>
          <w:szCs w:val="21"/>
        </w:rPr>
      </w:pPr>
    </w:p>
    <w:sectPr w:rsidR="000E5228" w:rsidRPr="009611E8" w:rsidSect="003C074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D5324" w14:textId="77777777" w:rsidR="009F3DD9" w:rsidRDefault="009F3DD9" w:rsidP="007B7E27">
      <w:r>
        <w:separator/>
      </w:r>
    </w:p>
  </w:endnote>
  <w:endnote w:type="continuationSeparator" w:id="0">
    <w:p w14:paraId="6B20706A" w14:textId="77777777" w:rsidR="009F3DD9" w:rsidRDefault="009F3DD9" w:rsidP="007B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0BD98" w14:textId="77777777" w:rsidR="009F3DD9" w:rsidRDefault="009F3DD9" w:rsidP="007B7E27">
      <w:r>
        <w:separator/>
      </w:r>
    </w:p>
  </w:footnote>
  <w:footnote w:type="continuationSeparator" w:id="0">
    <w:p w14:paraId="1BD473D4" w14:textId="77777777" w:rsidR="009F3DD9" w:rsidRDefault="009F3DD9" w:rsidP="007B7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D361EA"/>
    <w:multiLevelType w:val="hybridMultilevel"/>
    <w:tmpl w:val="1CDA26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255F85"/>
    <w:multiLevelType w:val="hybridMultilevel"/>
    <w:tmpl w:val="4D44B9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6ED"/>
    <w:rsid w:val="000E5228"/>
    <w:rsid w:val="0020527F"/>
    <w:rsid w:val="00262157"/>
    <w:rsid w:val="002C16ED"/>
    <w:rsid w:val="002E4CB8"/>
    <w:rsid w:val="003A1C5E"/>
    <w:rsid w:val="003C0749"/>
    <w:rsid w:val="00457E25"/>
    <w:rsid w:val="005618FC"/>
    <w:rsid w:val="00566365"/>
    <w:rsid w:val="00661F5F"/>
    <w:rsid w:val="007B7E27"/>
    <w:rsid w:val="00891579"/>
    <w:rsid w:val="0092497A"/>
    <w:rsid w:val="009611E8"/>
    <w:rsid w:val="009C67AC"/>
    <w:rsid w:val="009F3DD9"/>
    <w:rsid w:val="00B2371F"/>
    <w:rsid w:val="00C55E42"/>
    <w:rsid w:val="00D342A8"/>
    <w:rsid w:val="00D71840"/>
    <w:rsid w:val="00EE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13A4D9"/>
  <w15:chartTrackingRefBased/>
  <w15:docId w15:val="{6628F870-005D-49D8-AA1C-184FC033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6ED"/>
  </w:style>
  <w:style w:type="paragraph" w:styleId="1">
    <w:name w:val="heading 1"/>
    <w:basedOn w:val="a"/>
    <w:next w:val="a"/>
    <w:link w:val="10"/>
    <w:uiPriority w:val="9"/>
    <w:qFormat/>
    <w:rsid w:val="009611E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611E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16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B7E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7E27"/>
  </w:style>
  <w:style w:type="paragraph" w:styleId="a6">
    <w:name w:val="footer"/>
    <w:basedOn w:val="a"/>
    <w:link w:val="a7"/>
    <w:uiPriority w:val="99"/>
    <w:unhideWhenUsed/>
    <w:rsid w:val="007B7E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7E27"/>
  </w:style>
  <w:style w:type="character" w:customStyle="1" w:styleId="10">
    <w:name w:val="見出し 1 (文字)"/>
    <w:basedOn w:val="a0"/>
    <w:link w:val="1"/>
    <w:uiPriority w:val="9"/>
    <w:rsid w:val="009611E8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611E8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5886B-802E-4C2A-81A4-40E2C7EBB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take, Noriyuki [JANJP]</dc:creator>
  <cp:keywords/>
  <dc:description/>
  <cp:lastModifiedBy>中山 和弘</cp:lastModifiedBy>
  <cp:revision>7</cp:revision>
  <dcterms:created xsi:type="dcterms:W3CDTF">2020-11-26T07:16:00Z</dcterms:created>
  <dcterms:modified xsi:type="dcterms:W3CDTF">2020-11-27T00:43:00Z</dcterms:modified>
</cp:coreProperties>
</file>